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86773B" w14:textId="77777777" w:rsidR="0032712A" w:rsidRDefault="0032712A" w:rsidP="0032712A">
      <w:r>
        <w:rPr>
          <w:b/>
          <w:color w:val="222222"/>
        </w:rPr>
        <w:t>Supplementary Table S2</w:t>
      </w:r>
      <w:r>
        <w:rPr>
          <w:b/>
        </w:rPr>
        <w:t>:</w:t>
      </w:r>
      <w:r>
        <w:t xml:space="preserve"> SickleInAfrica Phase 1 recruitment facilities across Ghana, Nigeria, and Tanzania, by country, hospital name, geographical location, and patient records.</w:t>
      </w:r>
      <w:r>
        <w:tab/>
      </w:r>
    </w:p>
    <w:tbl>
      <w:tblPr>
        <w:tblW w:w="10515" w:type="dxa"/>
        <w:tblInd w:w="-53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10"/>
        <w:gridCol w:w="4620"/>
        <w:gridCol w:w="1275"/>
        <w:gridCol w:w="1485"/>
        <w:gridCol w:w="2025"/>
      </w:tblGrid>
      <w:tr w:rsidR="0032712A" w14:paraId="265B0819" w14:textId="77777777" w:rsidTr="00727FA7">
        <w:trPr>
          <w:trHeight w:val="526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698F5B6" w14:textId="77777777" w:rsidR="0032712A" w:rsidRDefault="0032712A" w:rsidP="00727FA7">
            <w:pPr>
              <w:spacing w:before="0" w:after="0" w:line="240" w:lineRule="auto"/>
              <w:jc w:val="left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untry</w:t>
            </w:r>
          </w:p>
        </w:tc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5173ACF" w14:textId="77777777" w:rsidR="0032712A" w:rsidRDefault="0032712A" w:rsidP="00727FA7">
            <w:pPr>
              <w:spacing w:before="0" w:after="0"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ospital Nam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737DC0F" w14:textId="77777777" w:rsidR="0032712A" w:rsidRDefault="0032712A" w:rsidP="00727FA7">
            <w:pPr>
              <w:spacing w:before="0" w:after="0"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atitude (</w:t>
            </w:r>
            <w:r>
              <w:rPr>
                <w:b/>
                <w:sz w:val="22"/>
                <w:szCs w:val="22"/>
                <w:vertAlign w:val="superscript"/>
              </w:rPr>
              <w:t>o</w:t>
            </w:r>
            <w:r>
              <w:rPr>
                <w:b/>
                <w:sz w:val="22"/>
                <w:szCs w:val="22"/>
              </w:rPr>
              <w:t>)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5020283" w14:textId="77777777" w:rsidR="0032712A" w:rsidRDefault="0032712A" w:rsidP="00727FA7">
            <w:pPr>
              <w:spacing w:before="0" w:after="0"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ongitude (</w:t>
            </w:r>
            <w:r>
              <w:rPr>
                <w:b/>
                <w:sz w:val="22"/>
                <w:szCs w:val="22"/>
                <w:vertAlign w:val="superscript"/>
              </w:rPr>
              <w:t>o</w:t>
            </w:r>
            <w:r>
              <w:rPr>
                <w:b/>
                <w:sz w:val="22"/>
                <w:szCs w:val="22"/>
              </w:rPr>
              <w:t>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9275E56" w14:textId="77777777" w:rsidR="0032712A" w:rsidRDefault="0032712A" w:rsidP="00727FA7">
            <w:pPr>
              <w:spacing w:before="0" w:after="0"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cords</w:t>
            </w:r>
          </w:p>
        </w:tc>
      </w:tr>
      <w:tr w:rsidR="0032712A" w14:paraId="7B281198" w14:textId="77777777" w:rsidTr="00727FA7">
        <w:trPr>
          <w:trHeight w:val="526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D526E6B" w14:textId="77777777" w:rsidR="0032712A" w:rsidRDefault="0032712A" w:rsidP="00727FA7">
            <w:pPr>
              <w:spacing w:before="0"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geria</w:t>
            </w:r>
          </w:p>
        </w:tc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E62AF5A" w14:textId="77777777" w:rsidR="0032712A" w:rsidRDefault="0032712A" w:rsidP="00727FA7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iversity Of Abuja Teaching Hospit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AEDD72E" w14:textId="77777777" w:rsidR="0032712A" w:rsidRDefault="0032712A" w:rsidP="00727FA7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95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64BE21" w14:textId="77777777" w:rsidR="0032712A" w:rsidRDefault="0032712A" w:rsidP="00727FA7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06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0DEB73B" w14:textId="77777777" w:rsidR="0032712A" w:rsidRDefault="0032712A" w:rsidP="00727FA7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8</w:t>
            </w:r>
          </w:p>
        </w:tc>
      </w:tr>
      <w:tr w:rsidR="0032712A" w14:paraId="72FC92EB" w14:textId="77777777" w:rsidTr="00727FA7">
        <w:trPr>
          <w:trHeight w:val="526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B37F924" w14:textId="77777777" w:rsidR="0032712A" w:rsidRDefault="0032712A" w:rsidP="00727FA7">
            <w:pPr>
              <w:spacing w:before="0"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geria</w:t>
            </w:r>
          </w:p>
        </w:tc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D5DC84C" w14:textId="77777777" w:rsidR="0032712A" w:rsidRDefault="0032712A" w:rsidP="00727FA7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iversity Of Nigeria Teaching Hospit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1D9ECDE" w14:textId="77777777" w:rsidR="0032712A" w:rsidRDefault="0032712A" w:rsidP="00727FA7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15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060D1A6" w14:textId="77777777" w:rsidR="0032712A" w:rsidRDefault="0032712A" w:rsidP="00727FA7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80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D578E59" w14:textId="77777777" w:rsidR="0032712A" w:rsidRDefault="0032712A" w:rsidP="00727FA7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6</w:t>
            </w:r>
          </w:p>
        </w:tc>
      </w:tr>
      <w:tr w:rsidR="0032712A" w14:paraId="7E3267A1" w14:textId="77777777" w:rsidTr="00727FA7">
        <w:trPr>
          <w:trHeight w:val="526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E9D301D" w14:textId="77777777" w:rsidR="0032712A" w:rsidRDefault="0032712A" w:rsidP="00727FA7">
            <w:pPr>
              <w:spacing w:before="0"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geria</w:t>
            </w:r>
          </w:p>
        </w:tc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F4BB45B" w14:textId="77777777" w:rsidR="0032712A" w:rsidRDefault="0032712A" w:rsidP="00727FA7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iversity College Hospit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652EF83" w14:textId="77777777" w:rsidR="0032712A" w:rsidRDefault="0032712A" w:rsidP="00727FA7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40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6BB3002" w14:textId="77777777" w:rsidR="0032712A" w:rsidRDefault="0032712A" w:rsidP="00727FA7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0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62D9823" w14:textId="77777777" w:rsidR="0032712A" w:rsidRDefault="0032712A" w:rsidP="00727FA7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5</w:t>
            </w:r>
          </w:p>
        </w:tc>
      </w:tr>
      <w:tr w:rsidR="0032712A" w14:paraId="077B74A1" w14:textId="77777777" w:rsidTr="00727FA7">
        <w:trPr>
          <w:trHeight w:val="526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EBE816C" w14:textId="77777777" w:rsidR="0032712A" w:rsidRDefault="0032712A" w:rsidP="00727FA7">
            <w:pPr>
              <w:spacing w:before="0"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geria</w:t>
            </w:r>
          </w:p>
        </w:tc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D7808D8" w14:textId="77777777" w:rsidR="0032712A" w:rsidRDefault="0032712A" w:rsidP="00727FA7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ankli Medical Centr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0F7FCA5" w14:textId="77777777" w:rsidR="0032712A" w:rsidRDefault="0032712A" w:rsidP="00727FA7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08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4A405EE" w14:textId="77777777" w:rsidR="0032712A" w:rsidRDefault="0032712A" w:rsidP="00727FA7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45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38459F3" w14:textId="77777777" w:rsidR="0032712A" w:rsidRDefault="0032712A" w:rsidP="00727FA7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</w:t>
            </w:r>
          </w:p>
        </w:tc>
      </w:tr>
      <w:tr w:rsidR="0032712A" w14:paraId="25219D2B" w14:textId="77777777" w:rsidTr="00727FA7">
        <w:trPr>
          <w:trHeight w:val="526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636048E" w14:textId="77777777" w:rsidR="0032712A" w:rsidRDefault="0032712A" w:rsidP="00727FA7">
            <w:pPr>
              <w:spacing w:before="0"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geria</w:t>
            </w:r>
          </w:p>
        </w:tc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1597AAE" w14:textId="77777777" w:rsidR="0032712A" w:rsidRDefault="0032712A" w:rsidP="00727FA7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eral Hospital Nyany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0C41670" w14:textId="77777777" w:rsidR="0032712A" w:rsidRDefault="0032712A" w:rsidP="00727FA7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03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D9DAD7D" w14:textId="77777777" w:rsidR="0032712A" w:rsidRDefault="0032712A" w:rsidP="00727FA7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57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51581CF" w14:textId="77777777" w:rsidR="0032712A" w:rsidRDefault="0032712A" w:rsidP="00727FA7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8</w:t>
            </w:r>
          </w:p>
        </w:tc>
      </w:tr>
      <w:tr w:rsidR="0032712A" w14:paraId="48B34596" w14:textId="77777777" w:rsidTr="00727FA7">
        <w:trPr>
          <w:trHeight w:val="526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5975297" w14:textId="77777777" w:rsidR="0032712A" w:rsidRDefault="0032712A" w:rsidP="00727FA7">
            <w:pPr>
              <w:spacing w:before="0"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geria</w:t>
            </w:r>
          </w:p>
        </w:tc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94827C5" w14:textId="77777777" w:rsidR="0032712A" w:rsidRDefault="0032712A" w:rsidP="00727FA7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deral Medical Centre Keffi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02AA442" w14:textId="77777777" w:rsidR="0032712A" w:rsidRDefault="0032712A" w:rsidP="00727FA7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85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EEC3CD6" w14:textId="77777777" w:rsidR="0032712A" w:rsidRDefault="0032712A" w:rsidP="00727FA7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89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7E6B4CF" w14:textId="77777777" w:rsidR="0032712A" w:rsidRDefault="0032712A" w:rsidP="00727FA7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8</w:t>
            </w:r>
          </w:p>
        </w:tc>
      </w:tr>
      <w:tr w:rsidR="0032712A" w14:paraId="10C31959" w14:textId="77777777" w:rsidTr="00727FA7">
        <w:trPr>
          <w:trHeight w:val="526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08163E9" w14:textId="77777777" w:rsidR="0032712A" w:rsidRDefault="0032712A" w:rsidP="00727FA7">
            <w:pPr>
              <w:spacing w:before="0"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geria</w:t>
            </w:r>
          </w:p>
        </w:tc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EE2A203" w14:textId="77777777" w:rsidR="0032712A" w:rsidRDefault="0032712A" w:rsidP="00727FA7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namdi Azikiwe University Teaching Hospit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76E01B0" w14:textId="77777777" w:rsidR="0032712A" w:rsidRDefault="0032712A" w:rsidP="00727FA7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2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243AA68" w14:textId="77777777" w:rsidR="0032712A" w:rsidRDefault="0032712A" w:rsidP="00727FA7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9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8ED4029" w14:textId="77777777" w:rsidR="0032712A" w:rsidRDefault="0032712A" w:rsidP="00727FA7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2</w:t>
            </w:r>
          </w:p>
        </w:tc>
      </w:tr>
      <w:tr w:rsidR="0032712A" w14:paraId="70165B87" w14:textId="77777777" w:rsidTr="00727FA7">
        <w:trPr>
          <w:trHeight w:val="526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B02481" w14:textId="77777777" w:rsidR="0032712A" w:rsidRDefault="0032712A" w:rsidP="00727FA7">
            <w:pPr>
              <w:spacing w:before="0"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geria</w:t>
            </w:r>
          </w:p>
        </w:tc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B75330B" w14:textId="77777777" w:rsidR="0032712A" w:rsidRDefault="0032712A" w:rsidP="00727FA7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deral Medical Centre, Birnin Kebbi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A340017" w14:textId="77777777" w:rsidR="0032712A" w:rsidRDefault="0032712A" w:rsidP="00727FA7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45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7F45D0E" w14:textId="77777777" w:rsidR="0032712A" w:rsidRDefault="0032712A" w:rsidP="00727FA7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0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4A2AEBE" w14:textId="77777777" w:rsidR="0032712A" w:rsidRDefault="0032712A" w:rsidP="00727FA7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2</w:t>
            </w:r>
          </w:p>
        </w:tc>
      </w:tr>
      <w:tr w:rsidR="0032712A" w14:paraId="4AA1BE23" w14:textId="77777777" w:rsidTr="00727FA7">
        <w:trPr>
          <w:trHeight w:val="526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4C24633" w14:textId="77777777" w:rsidR="0032712A" w:rsidRDefault="0032712A" w:rsidP="00727FA7">
            <w:pPr>
              <w:spacing w:before="0"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geria</w:t>
            </w:r>
          </w:p>
        </w:tc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C0BEB9E" w14:textId="77777777" w:rsidR="0032712A" w:rsidRDefault="0032712A" w:rsidP="00727FA7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iversity of Maidugiri Teaching Hospit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05AE51E" w14:textId="77777777" w:rsidR="0032712A" w:rsidRDefault="0032712A" w:rsidP="00727FA7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83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A1465C6" w14:textId="77777777" w:rsidR="0032712A" w:rsidRDefault="0032712A" w:rsidP="00727FA7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18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B912769" w14:textId="77777777" w:rsidR="0032712A" w:rsidRDefault="0032712A" w:rsidP="00727FA7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</w:t>
            </w:r>
          </w:p>
        </w:tc>
      </w:tr>
      <w:tr w:rsidR="0032712A" w14:paraId="30431AFD" w14:textId="77777777" w:rsidTr="00727FA7">
        <w:trPr>
          <w:trHeight w:val="526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A081A22" w14:textId="77777777" w:rsidR="0032712A" w:rsidRDefault="0032712A" w:rsidP="00727FA7">
            <w:pPr>
              <w:spacing w:before="0"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geria</w:t>
            </w:r>
          </w:p>
        </w:tc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3DF66E3" w14:textId="77777777" w:rsidR="0032712A" w:rsidRDefault="0032712A" w:rsidP="00727FA7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itama General Hospit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C7AF8D2" w14:textId="77777777" w:rsidR="0032712A" w:rsidRDefault="0032712A" w:rsidP="00727FA7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09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4A84869" w14:textId="77777777" w:rsidR="0032712A" w:rsidRDefault="0032712A" w:rsidP="00727FA7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48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6EEBFDC" w14:textId="77777777" w:rsidR="0032712A" w:rsidRDefault="0032712A" w:rsidP="00727FA7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</w:tr>
      <w:tr w:rsidR="0032712A" w14:paraId="66B14A19" w14:textId="77777777" w:rsidTr="00727FA7">
        <w:trPr>
          <w:trHeight w:val="526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96F1B01" w14:textId="77777777" w:rsidR="0032712A" w:rsidRDefault="0032712A" w:rsidP="00727FA7">
            <w:pPr>
              <w:spacing w:before="0"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geria</w:t>
            </w:r>
          </w:p>
        </w:tc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66BA697" w14:textId="77777777" w:rsidR="0032712A" w:rsidRDefault="0032712A" w:rsidP="00727FA7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hmadu Bello University Teaching Hospit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AE2D5A7" w14:textId="77777777" w:rsidR="0032712A" w:rsidRDefault="0032712A" w:rsidP="00727FA7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53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B2B6FF6" w14:textId="77777777" w:rsidR="0032712A" w:rsidRDefault="0032712A" w:rsidP="00727FA7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43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C7319CA" w14:textId="77777777" w:rsidR="0032712A" w:rsidRDefault="0032712A" w:rsidP="00727FA7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9</w:t>
            </w:r>
          </w:p>
        </w:tc>
      </w:tr>
      <w:tr w:rsidR="0032712A" w14:paraId="673DE1D1" w14:textId="77777777" w:rsidTr="00727FA7">
        <w:trPr>
          <w:trHeight w:val="526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A749AB1" w14:textId="77777777" w:rsidR="0032712A" w:rsidRDefault="0032712A" w:rsidP="00727FA7">
            <w:pPr>
              <w:spacing w:before="0"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geria</w:t>
            </w:r>
          </w:p>
        </w:tc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65F4A93" w14:textId="77777777" w:rsidR="0032712A" w:rsidRDefault="0032712A" w:rsidP="00727FA7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tional Hospital Abuj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0BCADD0" w14:textId="77777777" w:rsidR="0032712A" w:rsidRDefault="0032712A" w:rsidP="00727FA7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04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164D82F" w14:textId="77777777" w:rsidR="0032712A" w:rsidRDefault="0032712A" w:rsidP="00727FA7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46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4C651D3" w14:textId="77777777" w:rsidR="0032712A" w:rsidRDefault="0032712A" w:rsidP="00727FA7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8</w:t>
            </w:r>
          </w:p>
        </w:tc>
      </w:tr>
      <w:tr w:rsidR="0032712A" w14:paraId="1ED209FC" w14:textId="77777777" w:rsidTr="00727FA7">
        <w:trPr>
          <w:trHeight w:val="526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C0D0AC8" w14:textId="77777777" w:rsidR="0032712A" w:rsidRDefault="0032712A" w:rsidP="00727FA7">
            <w:pPr>
              <w:spacing w:before="0"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geria</w:t>
            </w:r>
          </w:p>
        </w:tc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B637E2A" w14:textId="77777777" w:rsidR="0032712A" w:rsidRDefault="0032712A" w:rsidP="00727FA7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deral Teaching Hospital Abakaliki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2EBCD21" w14:textId="77777777" w:rsidR="0032712A" w:rsidRDefault="0032712A" w:rsidP="00727FA7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33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B29237C" w14:textId="77777777" w:rsidR="0032712A" w:rsidRDefault="0032712A" w:rsidP="00727FA7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1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443243E" w14:textId="77777777" w:rsidR="0032712A" w:rsidRDefault="0032712A" w:rsidP="00727FA7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0</w:t>
            </w:r>
          </w:p>
        </w:tc>
      </w:tr>
      <w:tr w:rsidR="0032712A" w14:paraId="3A298404" w14:textId="77777777" w:rsidTr="00727FA7">
        <w:trPr>
          <w:trHeight w:val="526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AD5C982" w14:textId="77777777" w:rsidR="0032712A" w:rsidRDefault="0032712A" w:rsidP="00727FA7">
            <w:pPr>
              <w:spacing w:before="0"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geria</w:t>
            </w:r>
          </w:p>
        </w:tc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6A06C92" w14:textId="77777777" w:rsidR="0032712A" w:rsidRDefault="0032712A" w:rsidP="00727FA7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rrua Specialist Teaching Hospit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372100F" w14:textId="77777777" w:rsidR="0032712A" w:rsidRDefault="0032712A" w:rsidP="00727FA7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73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9DEBC08" w14:textId="77777777" w:rsidR="0032712A" w:rsidRDefault="0032712A" w:rsidP="00727FA7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19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0E05BAC" w14:textId="77777777" w:rsidR="0032712A" w:rsidRDefault="0032712A" w:rsidP="00727FA7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</w:t>
            </w:r>
          </w:p>
        </w:tc>
      </w:tr>
      <w:tr w:rsidR="0032712A" w14:paraId="03C43547" w14:textId="77777777" w:rsidTr="00727FA7">
        <w:trPr>
          <w:trHeight w:val="673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5BA5F93" w14:textId="77777777" w:rsidR="0032712A" w:rsidRDefault="0032712A" w:rsidP="00727FA7">
            <w:pPr>
              <w:spacing w:before="0"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geria</w:t>
            </w:r>
          </w:p>
        </w:tc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9F172B4" w14:textId="77777777" w:rsidR="0032712A" w:rsidRDefault="0032712A" w:rsidP="00727FA7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gos University Teaching Hospit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ECA373B" w14:textId="77777777" w:rsidR="0032712A" w:rsidRDefault="0032712A" w:rsidP="00727FA7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52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EB5DC74" w14:textId="77777777" w:rsidR="0032712A" w:rsidRDefault="0032712A" w:rsidP="00727FA7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5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1D71819" w14:textId="77777777" w:rsidR="0032712A" w:rsidRDefault="0032712A" w:rsidP="00727FA7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6</w:t>
            </w:r>
          </w:p>
        </w:tc>
      </w:tr>
      <w:tr w:rsidR="0032712A" w14:paraId="3D71B64C" w14:textId="77777777" w:rsidTr="00727FA7">
        <w:trPr>
          <w:trHeight w:val="526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93C8F21" w14:textId="77777777" w:rsidR="0032712A" w:rsidRDefault="0032712A" w:rsidP="00727FA7">
            <w:pPr>
              <w:spacing w:before="0"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geria</w:t>
            </w:r>
          </w:p>
        </w:tc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34BB084" w14:textId="77777777" w:rsidR="0032712A" w:rsidRDefault="0032712A" w:rsidP="00727FA7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inu Kano Teaching Hospit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9BF9563" w14:textId="77777777" w:rsidR="0032712A" w:rsidRDefault="0032712A" w:rsidP="00727FA7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97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5D2E436" w14:textId="77777777" w:rsidR="0032712A" w:rsidRDefault="0032712A" w:rsidP="00727FA7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55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689BF04" w14:textId="77777777" w:rsidR="0032712A" w:rsidRDefault="0032712A" w:rsidP="00727FA7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2</w:t>
            </w:r>
          </w:p>
        </w:tc>
      </w:tr>
      <w:tr w:rsidR="0032712A" w14:paraId="7768639D" w14:textId="77777777" w:rsidTr="00727FA7">
        <w:trPr>
          <w:trHeight w:val="526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E6B6424" w14:textId="77777777" w:rsidR="0032712A" w:rsidRDefault="0032712A" w:rsidP="00727FA7">
            <w:pPr>
              <w:spacing w:before="0"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geria</w:t>
            </w:r>
          </w:p>
        </w:tc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8ED8D73" w14:textId="77777777" w:rsidR="0032712A" w:rsidRDefault="0032712A" w:rsidP="00727FA7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rau Dikko Hospital Kadun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C583C7C" w14:textId="77777777" w:rsidR="0032712A" w:rsidRDefault="0032712A" w:rsidP="00727FA7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53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015345F" w14:textId="77777777" w:rsidR="0032712A" w:rsidRDefault="0032712A" w:rsidP="00727FA7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44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886D363" w14:textId="77777777" w:rsidR="0032712A" w:rsidRDefault="0032712A" w:rsidP="00727FA7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3</w:t>
            </w:r>
          </w:p>
        </w:tc>
      </w:tr>
      <w:tr w:rsidR="0032712A" w14:paraId="1613B510" w14:textId="77777777" w:rsidTr="00727FA7">
        <w:trPr>
          <w:trHeight w:val="842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AC28607" w14:textId="77777777" w:rsidR="0032712A" w:rsidRDefault="0032712A" w:rsidP="00727FA7">
            <w:pPr>
              <w:spacing w:before="0"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geria</w:t>
            </w:r>
          </w:p>
        </w:tc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39CAE76" w14:textId="77777777" w:rsidR="0032712A" w:rsidRDefault="0032712A" w:rsidP="00727FA7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bafemi Awolowo University Teaching Hospit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CDD9857" w14:textId="77777777" w:rsidR="0032712A" w:rsidRDefault="0032712A" w:rsidP="00727FA7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49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C2A39A4" w14:textId="77777777" w:rsidR="0032712A" w:rsidRDefault="0032712A" w:rsidP="00727FA7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5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AF2221E" w14:textId="77777777" w:rsidR="0032712A" w:rsidRDefault="0032712A" w:rsidP="00727FA7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7</w:t>
            </w:r>
          </w:p>
        </w:tc>
      </w:tr>
      <w:tr w:rsidR="0032712A" w14:paraId="34AD517E" w14:textId="77777777" w:rsidTr="00727FA7">
        <w:trPr>
          <w:trHeight w:val="526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D15EA54" w14:textId="77777777" w:rsidR="0032712A" w:rsidRDefault="0032712A" w:rsidP="00727FA7">
            <w:pPr>
              <w:spacing w:before="0"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geria</w:t>
            </w:r>
          </w:p>
        </w:tc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CCB3EE2" w14:textId="77777777" w:rsidR="0032712A" w:rsidRDefault="0032712A" w:rsidP="00727FA7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os University Teaching Hospit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C381794" w14:textId="77777777" w:rsidR="0032712A" w:rsidRDefault="0032712A" w:rsidP="00727FA7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92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EED5A70" w14:textId="77777777" w:rsidR="0032712A" w:rsidRDefault="0032712A" w:rsidP="00727FA7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89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2B35415" w14:textId="77777777" w:rsidR="0032712A" w:rsidRDefault="0032712A" w:rsidP="00727FA7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5</w:t>
            </w:r>
          </w:p>
        </w:tc>
      </w:tr>
      <w:tr w:rsidR="0032712A" w14:paraId="000C4E6E" w14:textId="77777777" w:rsidTr="00727FA7">
        <w:trPr>
          <w:trHeight w:val="526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81C1A86" w14:textId="77777777" w:rsidR="0032712A" w:rsidRDefault="0032712A" w:rsidP="00727FA7">
            <w:pPr>
              <w:spacing w:before="0"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Nigeria</w:t>
            </w:r>
          </w:p>
        </w:tc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9329005" w14:textId="77777777" w:rsidR="0032712A" w:rsidRDefault="0032712A" w:rsidP="00727FA7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vers State University Teaching Hospit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3CC0E12" w14:textId="77777777" w:rsidR="0032712A" w:rsidRDefault="0032712A" w:rsidP="00727FA7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8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644A4DA" w14:textId="77777777" w:rsidR="0032712A" w:rsidRDefault="0032712A" w:rsidP="00727FA7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0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27510A5" w14:textId="77777777" w:rsidR="0032712A" w:rsidRDefault="0032712A" w:rsidP="00727FA7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9</w:t>
            </w:r>
          </w:p>
        </w:tc>
      </w:tr>
      <w:tr w:rsidR="0032712A" w14:paraId="4DC8BFCE" w14:textId="77777777" w:rsidTr="00727FA7">
        <w:trPr>
          <w:trHeight w:val="526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329862F" w14:textId="77777777" w:rsidR="0032712A" w:rsidRDefault="0032712A" w:rsidP="00727FA7">
            <w:pPr>
              <w:spacing w:before="0"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geria</w:t>
            </w:r>
          </w:p>
        </w:tc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B0DAA12" w14:textId="77777777" w:rsidR="0032712A" w:rsidRDefault="0032712A" w:rsidP="00727FA7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deral Teaching Hospital Gomb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6423280" w14:textId="77777777" w:rsidR="0032712A" w:rsidRDefault="0032712A" w:rsidP="00727FA7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30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4986104" w14:textId="77777777" w:rsidR="0032712A" w:rsidRDefault="0032712A" w:rsidP="00727FA7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14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4CED4DB" w14:textId="77777777" w:rsidR="0032712A" w:rsidRDefault="0032712A" w:rsidP="00727FA7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</w:t>
            </w:r>
          </w:p>
        </w:tc>
      </w:tr>
      <w:tr w:rsidR="0032712A" w14:paraId="05AD6B09" w14:textId="77777777" w:rsidTr="00727FA7">
        <w:trPr>
          <w:trHeight w:val="526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9733168" w14:textId="77777777" w:rsidR="0032712A" w:rsidRDefault="0032712A" w:rsidP="00727FA7">
            <w:pPr>
              <w:spacing w:before="0"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geria</w:t>
            </w:r>
          </w:p>
        </w:tc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33B2804" w14:textId="77777777" w:rsidR="0032712A" w:rsidRDefault="0032712A" w:rsidP="00727FA7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deral Medical Centre Asab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F7AF4FF" w14:textId="77777777" w:rsidR="0032712A" w:rsidRDefault="0032712A" w:rsidP="00727FA7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20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B15C8C8" w14:textId="77777777" w:rsidR="0032712A" w:rsidRDefault="0032712A" w:rsidP="00727FA7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74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DC47AF2" w14:textId="77777777" w:rsidR="0032712A" w:rsidRDefault="0032712A" w:rsidP="00727FA7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 w:rsidR="0032712A" w14:paraId="35B9785D" w14:textId="77777777" w:rsidTr="00727FA7">
        <w:trPr>
          <w:trHeight w:val="526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8EFF8EE" w14:textId="77777777" w:rsidR="0032712A" w:rsidRDefault="0032712A" w:rsidP="00727FA7">
            <w:pPr>
              <w:spacing w:before="0"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nzania</w:t>
            </w:r>
          </w:p>
        </w:tc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92DB94C" w14:textId="77777777" w:rsidR="0032712A" w:rsidRDefault="0032712A" w:rsidP="00727FA7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ugando Medical Cente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A2A7598" w14:textId="77777777" w:rsidR="0032712A" w:rsidRDefault="0032712A" w:rsidP="00727FA7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53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9EE3204" w14:textId="77777777" w:rsidR="0032712A" w:rsidRDefault="0032712A" w:rsidP="00727FA7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9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201AF94" w14:textId="77777777" w:rsidR="0032712A" w:rsidRDefault="0032712A" w:rsidP="00727FA7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1</w:t>
            </w:r>
          </w:p>
        </w:tc>
      </w:tr>
      <w:tr w:rsidR="0032712A" w14:paraId="570D0ADF" w14:textId="77777777" w:rsidTr="00727FA7">
        <w:trPr>
          <w:trHeight w:val="526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4B5916" w14:textId="77777777" w:rsidR="0032712A" w:rsidRDefault="0032712A" w:rsidP="00727FA7">
            <w:pPr>
              <w:spacing w:before="0"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nzania</w:t>
            </w:r>
          </w:p>
        </w:tc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0A5578B" w14:textId="77777777" w:rsidR="0032712A" w:rsidRDefault="0032712A" w:rsidP="00727FA7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meke Regional Referral Hospit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21C2BF7" w14:textId="77777777" w:rsidR="0032712A" w:rsidRDefault="0032712A" w:rsidP="00727FA7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6.86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DCF6C9B" w14:textId="77777777" w:rsidR="0032712A" w:rsidRDefault="0032712A" w:rsidP="00727FA7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.26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9867A43" w14:textId="77777777" w:rsidR="0032712A" w:rsidRDefault="0032712A" w:rsidP="00727FA7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4</w:t>
            </w:r>
          </w:p>
        </w:tc>
      </w:tr>
      <w:tr w:rsidR="0032712A" w14:paraId="512ED976" w14:textId="77777777" w:rsidTr="00727FA7">
        <w:trPr>
          <w:trHeight w:val="526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A66DF23" w14:textId="77777777" w:rsidR="0032712A" w:rsidRDefault="0032712A" w:rsidP="00727FA7">
            <w:pPr>
              <w:spacing w:before="0"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nzania</w:t>
            </w:r>
          </w:p>
        </w:tc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78AF830" w14:textId="77777777" w:rsidR="0032712A" w:rsidRDefault="0032712A" w:rsidP="00727FA7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ana Regional Referral Hospit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960254D" w14:textId="77777777" w:rsidR="0032712A" w:rsidRDefault="0032712A" w:rsidP="00727FA7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6.83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883C8F9" w14:textId="77777777" w:rsidR="0032712A" w:rsidRDefault="0032712A" w:rsidP="00727FA7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.26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2C1D5AB" w14:textId="77777777" w:rsidR="0032712A" w:rsidRDefault="0032712A" w:rsidP="00727FA7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5</w:t>
            </w:r>
          </w:p>
        </w:tc>
      </w:tr>
      <w:tr w:rsidR="0032712A" w14:paraId="577D472E" w14:textId="77777777" w:rsidTr="00727FA7">
        <w:trPr>
          <w:trHeight w:val="526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D5963A1" w14:textId="77777777" w:rsidR="0032712A" w:rsidRDefault="0032712A" w:rsidP="00727FA7">
            <w:pPr>
              <w:spacing w:before="0"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nzania</w:t>
            </w:r>
          </w:p>
        </w:tc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94FD036" w14:textId="77777777" w:rsidR="0032712A" w:rsidRDefault="0032712A" w:rsidP="00727FA7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himbili Mloganzil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5F36E59" w14:textId="77777777" w:rsidR="0032712A" w:rsidRDefault="0032712A" w:rsidP="00727FA7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6.82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6DD3828" w14:textId="77777777" w:rsidR="0032712A" w:rsidRDefault="0032712A" w:rsidP="00727FA7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.06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FC0189F" w14:textId="77777777" w:rsidR="0032712A" w:rsidRDefault="0032712A" w:rsidP="00727FA7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4</w:t>
            </w:r>
          </w:p>
        </w:tc>
      </w:tr>
      <w:tr w:rsidR="0032712A" w14:paraId="6B04A5DA" w14:textId="77777777" w:rsidTr="00727FA7">
        <w:trPr>
          <w:trHeight w:val="526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C208B1F" w14:textId="77777777" w:rsidR="0032712A" w:rsidRDefault="0032712A" w:rsidP="00727FA7">
            <w:pPr>
              <w:spacing w:before="0"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nzania</w:t>
            </w:r>
          </w:p>
        </w:tc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786152F" w14:textId="77777777" w:rsidR="0032712A" w:rsidRDefault="0032712A" w:rsidP="00727FA7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wananyamala Regional Referral Hospit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DE7555C" w14:textId="77777777" w:rsidR="0032712A" w:rsidRDefault="0032712A" w:rsidP="00727FA7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6.79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EC2877B" w14:textId="77777777" w:rsidR="0032712A" w:rsidRDefault="0032712A" w:rsidP="00727FA7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.25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7D46A74" w14:textId="77777777" w:rsidR="0032712A" w:rsidRDefault="0032712A" w:rsidP="00727FA7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1</w:t>
            </w:r>
          </w:p>
        </w:tc>
      </w:tr>
      <w:tr w:rsidR="0032712A" w14:paraId="60F2D405" w14:textId="77777777" w:rsidTr="00727FA7">
        <w:trPr>
          <w:trHeight w:val="526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C5B8180" w14:textId="77777777" w:rsidR="0032712A" w:rsidRDefault="0032712A" w:rsidP="00727FA7">
            <w:pPr>
              <w:spacing w:before="0"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nzania</w:t>
            </w:r>
          </w:p>
        </w:tc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D83D527" w14:textId="77777777" w:rsidR="0032712A" w:rsidRDefault="0032712A" w:rsidP="00727FA7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gamoyo District Hospit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5952836" w14:textId="77777777" w:rsidR="0032712A" w:rsidRDefault="0032712A" w:rsidP="00727FA7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6.44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63480CC" w14:textId="77777777" w:rsidR="0032712A" w:rsidRDefault="0032712A" w:rsidP="00727FA7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.9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73E0281" w14:textId="77777777" w:rsidR="0032712A" w:rsidRDefault="0032712A" w:rsidP="00727FA7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1</w:t>
            </w:r>
          </w:p>
        </w:tc>
      </w:tr>
      <w:tr w:rsidR="0032712A" w14:paraId="23C2D732" w14:textId="77777777" w:rsidTr="00727FA7">
        <w:trPr>
          <w:trHeight w:val="526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EBCB6C1" w14:textId="77777777" w:rsidR="0032712A" w:rsidRDefault="0032712A" w:rsidP="00727FA7">
            <w:pPr>
              <w:spacing w:before="0"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nzania</w:t>
            </w:r>
          </w:p>
        </w:tc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8BBFC62" w14:textId="77777777" w:rsidR="0032712A" w:rsidRDefault="0032712A" w:rsidP="00727FA7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hree Hindu Mand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ECDEF27" w14:textId="77777777" w:rsidR="0032712A" w:rsidRDefault="0032712A" w:rsidP="00727FA7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6.67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D5C83CF" w14:textId="77777777" w:rsidR="0032712A" w:rsidRDefault="0032712A" w:rsidP="00727FA7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.2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1397178" w14:textId="77777777" w:rsidR="0032712A" w:rsidRDefault="0032712A" w:rsidP="00727FA7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</w:tr>
      <w:tr w:rsidR="0032712A" w14:paraId="7B57BDEA" w14:textId="77777777" w:rsidTr="00727FA7">
        <w:trPr>
          <w:trHeight w:val="526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4C66166" w14:textId="77777777" w:rsidR="0032712A" w:rsidRDefault="0032712A" w:rsidP="00727FA7">
            <w:pPr>
              <w:spacing w:before="0"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nzania</w:t>
            </w:r>
          </w:p>
        </w:tc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9933D6D" w14:textId="77777777" w:rsidR="0032712A" w:rsidRDefault="0032712A" w:rsidP="00727FA7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himbili National Hospit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0A8615B" w14:textId="77777777" w:rsidR="0032712A" w:rsidRDefault="0032712A" w:rsidP="00727FA7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6.80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6ABA2F8" w14:textId="77777777" w:rsidR="0032712A" w:rsidRDefault="0032712A" w:rsidP="00727FA7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.27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197E5CD" w14:textId="77777777" w:rsidR="0032712A" w:rsidRDefault="0032712A" w:rsidP="00727FA7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1</w:t>
            </w:r>
          </w:p>
        </w:tc>
      </w:tr>
      <w:tr w:rsidR="0032712A" w14:paraId="315E0EE1" w14:textId="77777777" w:rsidTr="00727FA7">
        <w:trPr>
          <w:trHeight w:val="526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01DAF0B" w14:textId="77777777" w:rsidR="0032712A" w:rsidRDefault="0032712A" w:rsidP="00727FA7">
            <w:pPr>
              <w:spacing w:before="0"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hana</w:t>
            </w:r>
          </w:p>
        </w:tc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DD12EB5" w14:textId="77777777" w:rsidR="0032712A" w:rsidRDefault="0032712A" w:rsidP="00727FA7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omfo Anokye Teaching Hospit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CF9BD62" w14:textId="77777777" w:rsidR="0032712A" w:rsidRDefault="0032712A" w:rsidP="00727FA7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70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3E31418" w14:textId="77777777" w:rsidR="0032712A" w:rsidRDefault="0032712A" w:rsidP="00727FA7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63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986BF1A" w14:textId="77777777" w:rsidR="0032712A" w:rsidRDefault="0032712A" w:rsidP="00727FA7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46</w:t>
            </w:r>
          </w:p>
        </w:tc>
      </w:tr>
    </w:tbl>
    <w:p w14:paraId="006D9DB1" w14:textId="77777777" w:rsidR="0032712A" w:rsidRDefault="0032712A" w:rsidP="0032712A"/>
    <w:p w14:paraId="1D4655B5" w14:textId="77777777" w:rsidR="00B04E2C" w:rsidRDefault="00B04E2C"/>
    <w:sectPr w:rsidR="00B04E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panose1 w:val="020B0604020202020204"/>
    <w:charset w:val="00"/>
    <w:family w:val="auto"/>
    <w:pitch w:val="variable"/>
    <w:sig w:usb0="E0000AFF" w:usb1="5000217F" w:usb2="00000021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12A"/>
    <w:rsid w:val="00173EB3"/>
    <w:rsid w:val="0032712A"/>
    <w:rsid w:val="00566E34"/>
    <w:rsid w:val="00703109"/>
    <w:rsid w:val="009144B0"/>
    <w:rsid w:val="00B04E2C"/>
    <w:rsid w:val="00C310B2"/>
    <w:rsid w:val="00D86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3224DD9"/>
  <w15:chartTrackingRefBased/>
  <w15:docId w15:val="{8206F2C7-DABC-DE47-AB93-D5ED1CA8AC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712A"/>
    <w:pPr>
      <w:spacing w:before="240" w:after="240" w:line="276" w:lineRule="auto"/>
      <w:jc w:val="both"/>
    </w:pPr>
    <w:rPr>
      <w:rFonts w:ascii="Roboto" w:eastAsia="Roboto" w:hAnsi="Roboto" w:cs="Roboto"/>
      <w:color w:val="0D0D0D"/>
      <w:kern w:val="0"/>
      <w:highlight w:val="white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712A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highlight w:val="none"/>
      <w:lang w:val="en-ZA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712A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highlight w:val="none"/>
      <w:lang w:val="en-ZA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712A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highlight w:val="none"/>
      <w:lang w:val="en-ZA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712A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highlight w:val="none"/>
      <w:lang w:val="en-ZA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712A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highlight w:val="none"/>
      <w:lang w:val="en-ZA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712A"/>
    <w:pPr>
      <w:keepNext/>
      <w:keepLines/>
      <w:spacing w:before="40" w:after="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highlight w:val="none"/>
      <w:lang w:val="en-ZA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712A"/>
    <w:pPr>
      <w:keepNext/>
      <w:keepLines/>
      <w:spacing w:before="40" w:after="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highlight w:val="none"/>
      <w:lang w:val="en-ZA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712A"/>
    <w:pPr>
      <w:keepNext/>
      <w:keepLines/>
      <w:spacing w:before="0" w:after="0"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highlight w:val="none"/>
      <w:lang w:val="en-ZA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712A"/>
    <w:pPr>
      <w:keepNext/>
      <w:keepLines/>
      <w:spacing w:before="0" w:after="0"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highlight w:val="none"/>
      <w:lang w:val="en-ZA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71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71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71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71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71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71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71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71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71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712A"/>
    <w:pPr>
      <w:spacing w:before="0"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highlight w:val="none"/>
      <w:lang w:val="en-ZA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271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712A"/>
    <w:pPr>
      <w:numPr>
        <w:ilvl w:val="1"/>
      </w:numPr>
      <w:spacing w:before="0" w:after="160"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highlight w:val="none"/>
      <w:lang w:val="en-ZA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271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712A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highlight w:val="none"/>
      <w:lang w:val="en-ZA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271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712A"/>
    <w:pPr>
      <w:spacing w:before="0" w:after="0" w:line="240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kern w:val="2"/>
      <w:highlight w:val="none"/>
      <w:lang w:val="en-ZA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271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71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highlight w:val="none"/>
      <w:lang w:val="en-ZA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71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712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4</Words>
  <Characters>1678</Characters>
  <Application>Microsoft Office Word</Application>
  <DocSecurity>0</DocSecurity>
  <Lines>13</Lines>
  <Paragraphs>3</Paragraphs>
  <ScaleCrop>false</ScaleCrop>
  <Company/>
  <LinksUpToDate>false</LinksUpToDate>
  <CharactersWithSpaces>1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roise Wonkam</dc:creator>
  <cp:keywords/>
  <dc:description/>
  <cp:lastModifiedBy>Ambroise Wonkam</cp:lastModifiedBy>
  <cp:revision>1</cp:revision>
  <dcterms:created xsi:type="dcterms:W3CDTF">2025-03-20T10:23:00Z</dcterms:created>
  <dcterms:modified xsi:type="dcterms:W3CDTF">2025-03-20T10:23:00Z</dcterms:modified>
</cp:coreProperties>
</file>